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C34E0A" w14:textId="77777777" w:rsidR="005C1CEA" w:rsidRPr="008B5C88" w:rsidRDefault="005C1CEA" w:rsidP="005C1CE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B5C88">
        <w:rPr>
          <w:rFonts w:ascii="Times New Roman" w:hAnsi="Times New Roman" w:cs="Times New Roman"/>
          <w:b/>
          <w:bCs/>
          <w:sz w:val="24"/>
          <w:szCs w:val="24"/>
        </w:rPr>
        <w:t xml:space="preserve">S3 Table. H1, MPt-2 X Debt to Assets increased, Probability of being credit constrained on monetary policy and debt to assets, probit versus logit. 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38"/>
        <w:gridCol w:w="433"/>
        <w:gridCol w:w="429"/>
        <w:gridCol w:w="862"/>
        <w:gridCol w:w="830"/>
        <w:gridCol w:w="862"/>
        <w:gridCol w:w="830"/>
        <w:gridCol w:w="78"/>
        <w:gridCol w:w="78"/>
        <w:gridCol w:w="431"/>
        <w:gridCol w:w="431"/>
        <w:gridCol w:w="431"/>
        <w:gridCol w:w="431"/>
        <w:gridCol w:w="431"/>
        <w:gridCol w:w="431"/>
      </w:tblGrid>
      <w:tr w:rsidR="005C1CEA" w:rsidRPr="008B5C88" w14:paraId="0350C31F" w14:textId="77777777" w:rsidTr="00121971">
        <w:trPr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3958A8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redit constrain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AF0666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94BBC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F4BCF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7037E9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4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C1B6B4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2F02EA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33ABA0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EFF4D9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8)</w:t>
            </w:r>
          </w:p>
        </w:tc>
      </w:tr>
      <w:tr w:rsidR="005C1CEA" w:rsidRPr="008B5C88" w14:paraId="5A8D9EBF" w14:textId="77777777" w:rsidTr="00121971">
        <w:trPr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5A3C4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CC641B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CD4BC0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3D9C7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A7CE0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98C69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07E1C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6D755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3B99F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1BA6BC96" w14:textId="77777777" w:rsidTr="001219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0FEA5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CF29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DB3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E45B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5665A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86E3E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E2EBA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6C5D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og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001E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64644D47" w14:textId="77777777" w:rsidTr="001219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69D98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DD9CE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D946C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BFEC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E9052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976CD1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66F6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C94E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9AE6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25CE6D07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58EE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−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84C9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050C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85E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2BE4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09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DB0F2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0FEB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2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8B17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DB75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16</w:t>
            </w:r>
          </w:p>
        </w:tc>
      </w:tr>
      <w:tr w:rsidR="005C1CEA" w:rsidRPr="008B5C88" w14:paraId="7045AD29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396DC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522A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FB69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C88B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6671E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6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2BBFE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3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E8BE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6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97B6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9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0D70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4)</w:t>
            </w:r>
          </w:p>
        </w:tc>
      </w:tr>
      <w:tr w:rsidR="005C1CEA" w:rsidRPr="008B5C88" w14:paraId="0EB0BCF1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10EFA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Debt to assets increased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C60FD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5B6E5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516E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BD21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460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687F9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4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3DAF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46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4DD8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545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54223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468***</w:t>
            </w:r>
          </w:p>
        </w:tc>
      </w:tr>
      <w:tr w:rsidR="005C1CEA" w:rsidRPr="008B5C88" w14:paraId="3A7D2330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D212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D801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8425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67FE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E52EB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0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3DD0B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CB2B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176E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AFA3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129)</w:t>
            </w:r>
          </w:p>
        </w:tc>
      </w:tr>
      <w:tr w:rsidR="005C1CEA" w:rsidRPr="008B5C88" w14:paraId="64A0B299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DBBBC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 x Debt to assets increased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4718E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934FA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4800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917B9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17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403C4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87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4F96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1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0080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90*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0F62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423***</w:t>
            </w:r>
          </w:p>
        </w:tc>
      </w:tr>
      <w:tr w:rsidR="005C1CEA" w:rsidRPr="008B5C88" w14:paraId="49EC38FC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3F095C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E2F2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F3A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3C50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B61D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65079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1E6B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C6AF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0954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</w:p>
        </w:tc>
      </w:tr>
      <w:tr w:rsidR="005C1CEA" w:rsidRPr="008B5C88" w14:paraId="6FB7FDC7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2F43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6EAAB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7B05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55B4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4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669C039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9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3A73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34C5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3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4376A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1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B932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08)</w:t>
            </w:r>
          </w:p>
        </w:tc>
      </w:tr>
      <w:tr w:rsidR="005C1CEA" w:rsidRPr="008B5C88" w14:paraId="48D33B25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8F9C4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ank characteristic variables</w:t>
            </w:r>
          </w:p>
          <w:p w14:paraId="206A1EE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FC9E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257D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F861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6FE8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0243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A26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B329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142B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9789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41A5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3DFBED54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0D57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n-performing loans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A9DC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2FFA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6A44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80B6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5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A98A2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645C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E9E2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6425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51</w:t>
            </w:r>
          </w:p>
        </w:tc>
      </w:tr>
      <w:tr w:rsidR="005C1CEA" w:rsidRPr="008B5C88" w14:paraId="4C5A09E5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C94A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0463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209D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F50F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317B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C1692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AB97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8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9864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11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07A2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200)</w:t>
            </w:r>
          </w:p>
        </w:tc>
      </w:tr>
      <w:tr w:rsidR="005C1CEA" w:rsidRPr="008B5C88" w14:paraId="3E6F4728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353A821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er 1 Capital Ratio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D756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E1A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72C9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87BD2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18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088D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F5E4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2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FA08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5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E4EB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407</w:t>
            </w:r>
          </w:p>
        </w:tc>
      </w:tr>
      <w:tr w:rsidR="005C1CEA" w:rsidRPr="008B5C88" w14:paraId="0663F47A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9A09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62E9F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6A78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50CF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EC79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17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C4C6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DC66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0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0E70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5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C74A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618)</w:t>
            </w:r>
          </w:p>
        </w:tc>
      </w:tr>
      <w:tr w:rsidR="005C1CEA" w:rsidRPr="008B5C88" w14:paraId="61ED7882" w14:textId="77777777" w:rsidTr="00121971">
        <w:trPr>
          <w:gridAfter w:val="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69CA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croeconomic variables</w:t>
            </w:r>
          </w:p>
          <w:p w14:paraId="69D46C3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4840A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4921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482B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D8BAC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82DCA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58DE5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7B03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FEF5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CDF4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265C5CC8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5006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Unemployment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5D157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0DF4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6F93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A4D4C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3CFE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BA33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0533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5124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112</w:t>
            </w:r>
          </w:p>
        </w:tc>
      </w:tr>
      <w:tr w:rsidR="005C1CEA" w:rsidRPr="008B5C88" w14:paraId="74E89922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6036B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1F6D4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F5CF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E16F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4EF0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4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1E64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8D429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03EE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7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B9BF3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0165)</w:t>
            </w:r>
          </w:p>
        </w:tc>
      </w:tr>
      <w:tr w:rsidR="005C1CEA" w:rsidRPr="008B5C88" w14:paraId="734575EF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1A47A17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flation</w:t>
            </w:r>
            <w:r w:rsidRPr="008B5C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-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0B273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CCEB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2F28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E4FA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1844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5C080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DFBB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F8F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01</w:t>
            </w:r>
          </w:p>
        </w:tc>
      </w:tr>
      <w:tr w:rsidR="005C1CEA" w:rsidRPr="008B5C88" w14:paraId="4BFCDAC4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CA4CE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F6311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5DEA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C69D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3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4375329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22FB1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75D3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90329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42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0D3D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37)</w:t>
            </w:r>
          </w:p>
        </w:tc>
      </w:tr>
      <w:tr w:rsidR="005C1CEA" w:rsidRPr="008B5C88" w14:paraId="0110FD34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1795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rm characteristic variables</w:t>
            </w:r>
          </w:p>
          <w:p w14:paraId="3C795DF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6B8A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5C18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ECF2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E0D5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81C9D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285E9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2D1B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4AFD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B0B8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5D8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067CC8EE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CE69E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icro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C20E6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0377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C657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DAC9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32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2402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4976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00B2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7AEE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928***</w:t>
            </w:r>
          </w:p>
        </w:tc>
      </w:tr>
      <w:tr w:rsidR="005C1CEA" w:rsidRPr="008B5C88" w14:paraId="3E14FB77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5081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4F61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2653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1CF0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0873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0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098A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E388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B93D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3A88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80)</w:t>
            </w:r>
          </w:p>
        </w:tc>
      </w:tr>
      <w:tr w:rsidR="005C1CEA" w:rsidRPr="008B5C88" w14:paraId="1FB4AC71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FD57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mall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AC991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9A19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89AA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130F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14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02D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9E28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4DCD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9F97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30</w:t>
            </w:r>
          </w:p>
        </w:tc>
      </w:tr>
      <w:tr w:rsidR="005C1CEA" w:rsidRPr="008B5C88" w14:paraId="1BA4607A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482CD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ECFA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0311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702E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27852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C013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7388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F761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155C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7)</w:t>
            </w:r>
          </w:p>
        </w:tc>
      </w:tr>
      <w:tr w:rsidR="005C1CEA" w:rsidRPr="008B5C88" w14:paraId="5F990898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15F02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rad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ABCF9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83E4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B1DB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0A89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6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51576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3692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6E43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E48B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396</w:t>
            </w:r>
          </w:p>
        </w:tc>
      </w:tr>
      <w:tr w:rsidR="005C1CEA" w:rsidRPr="008B5C88" w14:paraId="7D3200A2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EBA75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7F21E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3587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632C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F81E0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9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4722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CB90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43B5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4FF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21)</w:t>
            </w:r>
          </w:p>
        </w:tc>
      </w:tr>
      <w:tr w:rsidR="005C1CEA" w:rsidRPr="008B5C88" w14:paraId="4F972A3E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4F4FC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ustry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B326D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5880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1674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4526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32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DB29F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6BB8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61EF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E9E2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849***</w:t>
            </w:r>
          </w:p>
        </w:tc>
      </w:tr>
      <w:tr w:rsidR="005C1CEA" w:rsidRPr="008B5C88" w14:paraId="6CFA106D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C7D1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96C84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DE9D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0B0B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989E5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5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E860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68BD5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59E8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FAA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81)</w:t>
            </w:r>
          </w:p>
        </w:tc>
      </w:tr>
      <w:tr w:rsidR="005C1CEA" w:rsidRPr="008B5C88" w14:paraId="2B6EF40B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550F8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Less than 2yr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4241B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F7A0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59E82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2C69E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67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E68F5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4E1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06C5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A425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92*</w:t>
            </w:r>
          </w:p>
        </w:tc>
      </w:tr>
      <w:tr w:rsidR="005C1CEA" w:rsidRPr="008B5C88" w14:paraId="589C4E89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9522E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6A1BF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FB73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45C5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791F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519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8273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6664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F0CE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1E186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497)</w:t>
            </w:r>
          </w:p>
        </w:tc>
      </w:tr>
      <w:tr w:rsidR="005C1CEA" w:rsidRPr="008B5C88" w14:paraId="205EEE11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DD37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2 and 5yr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26FD3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DC1D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1FCD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CC21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6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CF5A1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07E8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3984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69AD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23***</w:t>
            </w:r>
          </w:p>
        </w:tc>
      </w:tr>
      <w:tr w:rsidR="005C1CEA" w:rsidRPr="008B5C88" w14:paraId="3E88C639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DFD25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587C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7E4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A1D6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66D4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7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AA2DF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2C81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2959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0772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52)</w:t>
            </w:r>
          </w:p>
        </w:tc>
      </w:tr>
      <w:tr w:rsidR="005C1CEA" w:rsidRPr="008B5C88" w14:paraId="5CD1AC91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2960A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etween 5 and 10yr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6CFE3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17C3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81E8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8103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6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C3BCE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3452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0FB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F8D35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172</w:t>
            </w:r>
          </w:p>
        </w:tc>
      </w:tr>
      <w:tr w:rsidR="005C1CEA" w:rsidRPr="008B5C88" w14:paraId="4D90CEC7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D6145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D7030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C11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45886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8E382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9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DD3A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7D048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3B9F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1E31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8)</w:t>
            </w:r>
          </w:p>
        </w:tc>
      </w:tr>
      <w:tr w:rsidR="005C1CEA" w:rsidRPr="008B5C88" w14:paraId="7582F137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598CB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up to 2m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7771C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5262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582D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9D99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03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C202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AA9D3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EE68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FB4A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323***</w:t>
            </w:r>
          </w:p>
        </w:tc>
      </w:tr>
      <w:tr w:rsidR="005C1CEA" w:rsidRPr="008B5C88" w14:paraId="5EFA171C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6CB6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DBEF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5256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81E4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AD94E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77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6545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E28B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D5E5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8B8E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432)</w:t>
            </w:r>
          </w:p>
        </w:tc>
      </w:tr>
      <w:tr w:rsidR="005C1CEA" w:rsidRPr="008B5C88" w14:paraId="30904EC4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578E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2-10m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0CB0D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9811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A771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8AE5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0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94FD6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CAEC7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DFE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09EF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02***</w:t>
            </w:r>
          </w:p>
        </w:tc>
      </w:tr>
      <w:tr w:rsidR="005C1CEA" w:rsidRPr="008B5C88" w14:paraId="4E7B6B9F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2A7C8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F86A9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ED08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23CB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50B7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4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DE84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58A2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F2764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14A4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422)</w:t>
            </w:r>
          </w:p>
        </w:tc>
      </w:tr>
      <w:tr w:rsidR="005C1CEA" w:rsidRPr="008B5C88" w14:paraId="08BCA88C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DC86D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urnover 10-50mn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2D6B9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4CA4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10AF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D90C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685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7D1E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B3F0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E331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B6FC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819*</w:t>
            </w:r>
          </w:p>
        </w:tc>
      </w:tr>
      <w:tr w:rsidR="005C1CEA" w:rsidRPr="008B5C88" w14:paraId="65FE6106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9AC89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F335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21B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46CD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FEAD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365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B019A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62C9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A34F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DB3F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427)</w:t>
            </w:r>
          </w:p>
        </w:tc>
      </w:tr>
      <w:tr w:rsidR="005C1CEA" w:rsidRPr="008B5C88" w14:paraId="34B479C5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DD0FE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Individual or family owned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7D9E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F236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DC7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CB78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874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A5B7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43A36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0384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AD1E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0628</w:t>
            </w:r>
          </w:p>
        </w:tc>
      </w:tr>
      <w:tr w:rsidR="005C1CEA" w:rsidRPr="008B5C88" w14:paraId="4EDD6DE0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B03A0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F18F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E010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9DA4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6EDB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3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A7A3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F900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56D1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680F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156)</w:t>
            </w:r>
          </w:p>
        </w:tc>
      </w:tr>
      <w:tr w:rsidR="005C1CEA" w:rsidRPr="008B5C88" w14:paraId="48FA70F6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CCF96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nd-alone firm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996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6E6C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12B7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4DBB7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66***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D9D6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2C0B6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D3A1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96FF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0.0990***</w:t>
            </w:r>
          </w:p>
        </w:tc>
      </w:tr>
      <w:tr w:rsidR="005C1CEA" w:rsidRPr="008B5C88" w14:paraId="4E4D7AFB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CC79B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1662DF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EE17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D09B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0AB01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15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12FAF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2929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DD7C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B1CD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(0.0222)</w:t>
            </w:r>
          </w:p>
        </w:tc>
      </w:tr>
      <w:tr w:rsidR="005C1CEA" w:rsidRPr="008B5C88" w14:paraId="189D0F52" w14:textId="77777777" w:rsidTr="00121971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73CF1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DC926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851B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4392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60FB7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668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9CA2F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5566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11B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77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A60B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8,668</w:t>
            </w:r>
          </w:p>
        </w:tc>
      </w:tr>
      <w:tr w:rsidR="005C1CEA" w:rsidRPr="008B5C88" w14:paraId="7C941B95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61712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Country*Sector F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F30D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0DCF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94F5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66AA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05F6D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DB40B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4F7A1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A84C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C1CEA" w:rsidRPr="008B5C88" w14:paraId="225418B8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30EC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Time FE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BA90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1957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EE69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51273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5951B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0242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6F99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26D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C1CEA" w:rsidRPr="008B5C88" w14:paraId="16BB5C81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5007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Bank Control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0BDB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AC41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1591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73535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51333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642B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AEEE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BEE2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C1CEA" w:rsidRPr="008B5C88" w14:paraId="14354CFB" w14:textId="77777777" w:rsidTr="0012197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D885A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acro Control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8C016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EACE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D82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5CA0F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97ECE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9786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D9AC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7B27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C1CEA" w:rsidRPr="008B5C88" w14:paraId="1A7FE93F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D6E7F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Other Firm Control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8CC93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0137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7262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0E836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D4B25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B2B0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E301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8A57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5C1CEA" w:rsidRPr="008B5C88" w14:paraId="1A9DB13C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823DFC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Goodness of Fi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34C3FC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37FD3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1F97F0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8BA9F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03D12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AB08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D25D0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48457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1EEDA13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A51DD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Pseudo R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5BEA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003C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EC85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983E3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96CB6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6BE3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AE3A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BC113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5C1CEA" w:rsidRPr="008B5C88" w14:paraId="13E862EA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E3E8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Mc Fadden’s Adjusted Pseudo R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0A2F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7EDB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4A1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D3231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4DF4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65EB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B731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BC59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</w:tr>
      <w:tr w:rsidR="005C1CEA" w:rsidRPr="008B5C88" w14:paraId="7F7902E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766C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ercentage Correctly Predicted (PCP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F9E5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B321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DBA8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B9B7F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3604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1BD6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B7C3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A4B5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32</w:t>
            </w:r>
          </w:p>
        </w:tc>
      </w:tr>
      <w:tr w:rsidR="005C1CEA" w:rsidRPr="008B5C88" w14:paraId="33A03ECE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1178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Percentage Reduction in Error (PRE)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09E7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CF25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9875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8D92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EDBB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0110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A7564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63F1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</w:tr>
      <w:tr w:rsidR="005C1CEA" w:rsidRPr="008B5C88" w14:paraId="6CD9DBC5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6376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Expected PCP Herr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D8711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65C5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C0394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637A2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51AD6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5A7E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702D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4B53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</w:tr>
      <w:tr w:rsidR="005C1CEA" w:rsidRPr="008B5C88" w14:paraId="2D22402E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1030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Expected PRE Herr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D5A0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404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4FF1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C0E5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3E334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1524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FF405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3564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5C1CEA" w:rsidRPr="008B5C88" w14:paraId="7C961238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502C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BIC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731A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084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8AC7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067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CE7B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6905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1F77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706.82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FCC4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69084.4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D7CA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068.0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D465A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9051.0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D17C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68713.767</w:t>
            </w:r>
          </w:p>
        </w:tc>
      </w:tr>
      <w:tr w:rsidR="005C1CEA" w:rsidRPr="008B5C88" w14:paraId="438ABE4A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5E1E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IC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778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80D0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825D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50D60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9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30202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EBFA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A4B3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3907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.095</w:t>
            </w:r>
          </w:p>
        </w:tc>
      </w:tr>
      <w:tr w:rsidR="005C1CEA" w:rsidRPr="008B5C88" w14:paraId="2D215437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2F42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Area under ROC curv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4E2D4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BC8D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4EE5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7903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672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63578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1CAE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2F41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0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AD1D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7678</w:t>
            </w:r>
          </w:p>
        </w:tc>
      </w:tr>
      <w:tr w:rsidR="005C1CEA" w:rsidRPr="008B5C88" w14:paraId="67D2CAF4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89F6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Residual devia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892C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3.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2C9A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F202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0.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238A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390.633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639A5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2.9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495E8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81.0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7B5C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279.9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48A1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9383.692</w:t>
            </w:r>
          </w:p>
        </w:tc>
      </w:tr>
      <w:tr w:rsidR="005C1CEA" w:rsidRPr="008B5C88" w14:paraId="12682D6D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CC0E5C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Statistical infere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3CF0A5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E8B77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D4368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3D16D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A1ED4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17A47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00D388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3D8D72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C1CEA" w:rsidRPr="008B5C88" w14:paraId="2446E7D0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36E5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Wald Chi2 X2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DAF5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77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D6AD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69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95F3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170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616FDB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723.5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10913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65.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1256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54.0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5DD6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055.7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C911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495.30</w:t>
            </w:r>
          </w:p>
        </w:tc>
      </w:tr>
      <w:tr w:rsidR="005C1CEA" w:rsidRPr="008B5C88" w14:paraId="49714CEB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7E2D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Chi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6288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C7A8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5B0E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60BE0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5DA4C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74565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16BC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063CB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5C1CEA" w:rsidRPr="008B5C88" w14:paraId="10ADA1E8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0BBF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 xml:space="preserve">LR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808D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4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6E6BD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5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E859A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6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B82D79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016.236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57491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4.3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5B106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6.16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4FE8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1317.3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6837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highlight w:val="green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2068.177</w:t>
            </w:r>
          </w:p>
        </w:tc>
      </w:tr>
      <w:tr w:rsidR="005C1CEA" w:rsidRPr="008B5C88" w14:paraId="2A0E73C4" w14:textId="77777777" w:rsidTr="00121971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8ED9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Prob &gt; L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9490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63DD7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F3FBE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D1F4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66F7E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07F4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0A3E3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BF90F" w14:textId="77777777" w:rsidR="005C1CEA" w:rsidRPr="008B5C88" w:rsidRDefault="005C1CEA" w:rsidP="0012197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8B5C88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</w:tbl>
    <w:p w14:paraId="077BEC57" w14:textId="77777777" w:rsidR="005C1CEA" w:rsidRPr="008B5C88" w:rsidRDefault="005C1CEA" w:rsidP="005C1CEA">
      <w:pPr>
        <w:keepNext/>
        <w:spacing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</w:rPr>
      </w:pPr>
      <w:r w:rsidRPr="008B5C88">
        <w:rPr>
          <w:rFonts w:ascii="Times New Roman" w:hAnsi="Times New Roman" w:cs="Times New Roman"/>
          <w:iCs/>
          <w:sz w:val="16"/>
          <w:szCs w:val="16"/>
        </w:rPr>
        <w:t xml:space="preserve">The probability of being credit constrained is the dependent variable for stressed countries with probit in columns (1)-(4) and for stressed countries with logit in columns (5)-(8). </w:t>
      </w:r>
      <w:r w:rsidRPr="008B5C88">
        <w:rPr>
          <w:rFonts w:ascii="Times New Roman" w:hAnsi="Times New Roman" w:cs="Times New Roman"/>
          <w:sz w:val="16"/>
          <w:szCs w:val="16"/>
        </w:rPr>
        <w:t>Reported estimates are conditional marginal effects drawn from both probit and logit regression models with sample selection for the pooled sample of SMEs.</w:t>
      </w:r>
      <w:r w:rsidRPr="008B5C88">
        <w:rPr>
          <w:rFonts w:ascii="Times New Roman" w:hAnsi="Times New Roman" w:cs="Times New Roman"/>
          <w:iCs/>
          <w:sz w:val="16"/>
          <w:szCs w:val="16"/>
        </w:rPr>
        <w:t xml:space="preserve"> MP</w:t>
      </w:r>
      <w:r w:rsidRPr="008B5C88">
        <w:rPr>
          <w:rFonts w:ascii="Times New Roman" w:hAnsi="Times New Roman" w:cs="Times New Roman"/>
          <w:iCs/>
          <w:sz w:val="16"/>
          <w:szCs w:val="16"/>
          <w:vertAlign w:val="subscript"/>
        </w:rPr>
        <w:t>t−2</w:t>
      </w:r>
      <w:r w:rsidRPr="008B5C88">
        <w:rPr>
          <w:rFonts w:ascii="Times New Roman" w:hAnsi="Times New Roman" w:cs="Times New Roman"/>
          <w:iCs/>
          <w:sz w:val="16"/>
          <w:szCs w:val="16"/>
        </w:rPr>
        <w:t xml:space="preserve"> is one-year lag (equivalent to two survey waves). Debt-to-assets increased is a categorical variable which equals 1 if the firm’s debt-to-assets increased, and 0 if it remained the same or decreased in the previous six months. Bank controls (non-performing loans and tier-1 capital ratio) and macro controls (inflation and unemployment) are lagged by one-year (equivalent to two survey waves). Robust standard errors are in the parentheses. ***, **, * represent significance at 1%, 5% and 10%, respectively.</w:t>
      </w:r>
    </w:p>
    <w:p w14:paraId="1FB17266" w14:textId="77777777" w:rsidR="005C1CEA" w:rsidRDefault="005C1CEA"/>
    <w:sectPr w:rsidR="005C1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D4DF2"/>
    <w:multiLevelType w:val="hybridMultilevel"/>
    <w:tmpl w:val="E2B04092"/>
    <w:lvl w:ilvl="0" w:tplc="960A8C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DE42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B6805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284B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A6E5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4E84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364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E4FD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4880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64F3E2F"/>
    <w:multiLevelType w:val="hybridMultilevel"/>
    <w:tmpl w:val="AAF8578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1F134D"/>
    <w:multiLevelType w:val="multilevel"/>
    <w:tmpl w:val="4F921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8028D9"/>
    <w:multiLevelType w:val="hybridMultilevel"/>
    <w:tmpl w:val="EDF0D2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B934E5"/>
    <w:multiLevelType w:val="hybridMultilevel"/>
    <w:tmpl w:val="5A9C9BA8"/>
    <w:lvl w:ilvl="0" w:tplc="2FF88BFA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color w:val="333333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6442A2"/>
    <w:multiLevelType w:val="hybridMultilevel"/>
    <w:tmpl w:val="F55AFF44"/>
    <w:lvl w:ilvl="0" w:tplc="6BB4735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D06987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2C26727"/>
    <w:multiLevelType w:val="multilevel"/>
    <w:tmpl w:val="FD565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7D81200"/>
    <w:multiLevelType w:val="multilevel"/>
    <w:tmpl w:val="9E304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F1F4B01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AEC10FC"/>
    <w:multiLevelType w:val="multilevel"/>
    <w:tmpl w:val="804ECA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147022"/>
    <w:multiLevelType w:val="hybridMultilevel"/>
    <w:tmpl w:val="A0CC1B4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9153F"/>
    <w:multiLevelType w:val="multilevel"/>
    <w:tmpl w:val="5BB25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A023BFF"/>
    <w:multiLevelType w:val="hybridMultilevel"/>
    <w:tmpl w:val="3AB48D5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9457A4"/>
    <w:multiLevelType w:val="hybridMultilevel"/>
    <w:tmpl w:val="E9F854E6"/>
    <w:lvl w:ilvl="0" w:tplc="6B064F2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0CE1A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4CD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A3CD1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06AA2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40D9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CC274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D0B0B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B5C0E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D2A66BD"/>
    <w:multiLevelType w:val="hybridMultilevel"/>
    <w:tmpl w:val="DC089CA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6793C"/>
    <w:multiLevelType w:val="hybridMultilevel"/>
    <w:tmpl w:val="C3AC37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FF28F8"/>
    <w:multiLevelType w:val="hybridMultilevel"/>
    <w:tmpl w:val="7B0AC6C6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FF1373"/>
    <w:multiLevelType w:val="multilevel"/>
    <w:tmpl w:val="916C8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BFE4DBE"/>
    <w:multiLevelType w:val="multilevel"/>
    <w:tmpl w:val="73308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1A5CD1"/>
    <w:multiLevelType w:val="hybridMultilevel"/>
    <w:tmpl w:val="18F02E60"/>
    <w:lvl w:ilvl="0" w:tplc="1809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1" w15:restartNumberingAfterBreak="0">
    <w:nsid w:val="6F392714"/>
    <w:multiLevelType w:val="hybridMultilevel"/>
    <w:tmpl w:val="EDF8C7E8"/>
    <w:lvl w:ilvl="0" w:tplc="18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22" w15:restartNumberingAfterBreak="0">
    <w:nsid w:val="78C147E2"/>
    <w:multiLevelType w:val="hybridMultilevel"/>
    <w:tmpl w:val="323693A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1A16A3"/>
    <w:multiLevelType w:val="multilevel"/>
    <w:tmpl w:val="42A08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46228F"/>
    <w:multiLevelType w:val="hybridMultilevel"/>
    <w:tmpl w:val="3142012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270890">
    <w:abstractNumId w:val="2"/>
  </w:num>
  <w:num w:numId="2" w16cid:durableId="537473702">
    <w:abstractNumId w:val="1"/>
  </w:num>
  <w:num w:numId="3" w16cid:durableId="1830247293">
    <w:abstractNumId w:val="22"/>
  </w:num>
  <w:num w:numId="4" w16cid:durableId="2013876993">
    <w:abstractNumId w:val="20"/>
  </w:num>
  <w:num w:numId="5" w16cid:durableId="273947642">
    <w:abstractNumId w:val="18"/>
  </w:num>
  <w:num w:numId="6" w16cid:durableId="403064695">
    <w:abstractNumId w:val="10"/>
  </w:num>
  <w:num w:numId="7" w16cid:durableId="363101104">
    <w:abstractNumId w:val="14"/>
  </w:num>
  <w:num w:numId="8" w16cid:durableId="1240016257">
    <w:abstractNumId w:val="17"/>
  </w:num>
  <w:num w:numId="9" w16cid:durableId="159127520">
    <w:abstractNumId w:val="15"/>
  </w:num>
  <w:num w:numId="10" w16cid:durableId="517693914">
    <w:abstractNumId w:val="24"/>
  </w:num>
  <w:num w:numId="11" w16cid:durableId="614479609">
    <w:abstractNumId w:val="0"/>
  </w:num>
  <w:num w:numId="12" w16cid:durableId="767844929">
    <w:abstractNumId w:val="19"/>
  </w:num>
  <w:num w:numId="13" w16cid:durableId="419447031">
    <w:abstractNumId w:val="3"/>
  </w:num>
  <w:num w:numId="14" w16cid:durableId="365373783">
    <w:abstractNumId w:val="21"/>
  </w:num>
  <w:num w:numId="15" w16cid:durableId="393817003">
    <w:abstractNumId w:val="4"/>
  </w:num>
  <w:num w:numId="16" w16cid:durableId="2080906812">
    <w:abstractNumId w:val="16"/>
  </w:num>
  <w:num w:numId="17" w16cid:durableId="214662450">
    <w:abstractNumId w:val="11"/>
  </w:num>
  <w:num w:numId="18" w16cid:durableId="759134487">
    <w:abstractNumId w:val="5"/>
  </w:num>
  <w:num w:numId="19" w16cid:durableId="936207269">
    <w:abstractNumId w:val="8"/>
  </w:num>
  <w:num w:numId="20" w16cid:durableId="33309774">
    <w:abstractNumId w:val="6"/>
  </w:num>
  <w:num w:numId="21" w16cid:durableId="400831668">
    <w:abstractNumId w:val="13"/>
  </w:num>
  <w:num w:numId="22" w16cid:durableId="205995545">
    <w:abstractNumId w:val="9"/>
  </w:num>
  <w:num w:numId="23" w16cid:durableId="219873465">
    <w:abstractNumId w:val="12"/>
  </w:num>
  <w:num w:numId="24" w16cid:durableId="1574586642">
    <w:abstractNumId w:val="7"/>
  </w:num>
  <w:num w:numId="25" w16cid:durableId="2117388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CEA"/>
    <w:rsid w:val="005C1CEA"/>
    <w:rsid w:val="00B2792B"/>
    <w:rsid w:val="00ED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267D0"/>
  <w15:chartTrackingRefBased/>
  <w15:docId w15:val="{3E8CD3C5-AA04-40EE-8743-AF265ED0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CEA"/>
    <w:pPr>
      <w:spacing w:line="259" w:lineRule="auto"/>
    </w:pPr>
    <w:rPr>
      <w:kern w:val="0"/>
      <w:sz w:val="22"/>
      <w:szCs w:val="22"/>
      <w:lang w:val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1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1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1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C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C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C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C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C1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C1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C1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C1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1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1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1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1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1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1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1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1CEA"/>
    <w:rPr>
      <w:b/>
      <w:bCs/>
      <w:smallCaps/>
      <w:color w:val="0F4761" w:themeColor="accent1" w:themeShade="BF"/>
      <w:spacing w:val="5"/>
    </w:rPr>
  </w:style>
  <w:style w:type="character" w:customStyle="1" w:styleId="markedcontent">
    <w:name w:val="markedcontent"/>
    <w:basedOn w:val="DefaultParagraphFont"/>
    <w:rsid w:val="005C1CEA"/>
  </w:style>
  <w:style w:type="paragraph" w:customStyle="1" w:styleId="EndNoteBibliographyTitle">
    <w:name w:val="EndNote Bibliography Title"/>
    <w:basedOn w:val="Normal"/>
    <w:link w:val="EndNoteBibliographyTitleChar"/>
    <w:rsid w:val="005C1CE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1CE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C1CE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1CEA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C1CE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1CE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C1CEA"/>
    <w:rPr>
      <w:color w:val="808080"/>
    </w:rPr>
  </w:style>
  <w:style w:type="paragraph" w:styleId="NormalWeb">
    <w:name w:val="Normal (Web)"/>
    <w:basedOn w:val="Normal"/>
    <w:link w:val="NormalWebChar"/>
    <w:uiPriority w:val="99"/>
    <w:unhideWhenUsed/>
    <w:rsid w:val="005C1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we-math-mathml-inline">
    <w:name w:val="mwe-math-mathml-inline"/>
    <w:basedOn w:val="DefaultParagraphFont"/>
    <w:rsid w:val="005C1CEA"/>
  </w:style>
  <w:style w:type="character" w:customStyle="1" w:styleId="mjx-char">
    <w:name w:val="mjx-char"/>
    <w:basedOn w:val="DefaultParagraphFont"/>
    <w:rsid w:val="005C1CEA"/>
  </w:style>
  <w:style w:type="character" w:customStyle="1" w:styleId="mjxassistivemathml">
    <w:name w:val="mjx_assistive_mathml"/>
    <w:basedOn w:val="DefaultParagraphFont"/>
    <w:rsid w:val="005C1CEA"/>
  </w:style>
  <w:style w:type="character" w:styleId="Strong">
    <w:name w:val="Strong"/>
    <w:basedOn w:val="DefaultParagraphFont"/>
    <w:uiPriority w:val="22"/>
    <w:qFormat/>
    <w:rsid w:val="005C1CEA"/>
    <w:rPr>
      <w:b/>
      <w:bCs/>
    </w:rPr>
  </w:style>
  <w:style w:type="character" w:customStyle="1" w:styleId="cf01">
    <w:name w:val="cf01"/>
    <w:basedOn w:val="DefaultParagraphFont"/>
    <w:rsid w:val="005C1CEA"/>
    <w:rPr>
      <w:rFonts w:ascii="Segoe UI" w:hAnsi="Segoe UI" w:cs="Segoe UI" w:hint="default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5C1C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C1CEA"/>
    <w:rPr>
      <w:kern w:val="0"/>
      <w:sz w:val="20"/>
      <w:szCs w:val="20"/>
      <w:lang w:val="en-IE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5C1CEA"/>
    <w:rPr>
      <w:vertAlign w:val="superscript"/>
    </w:rPr>
  </w:style>
  <w:style w:type="paragraph" w:customStyle="1" w:styleId="pf0">
    <w:name w:val="pf0"/>
    <w:basedOn w:val="Normal"/>
    <w:rsid w:val="005C1C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styleId="TableGrid">
    <w:name w:val="Table Grid"/>
    <w:basedOn w:val="TableNormal"/>
    <w:uiPriority w:val="39"/>
    <w:rsid w:val="005C1CEA"/>
    <w:pPr>
      <w:spacing w:after="0" w:line="240" w:lineRule="auto"/>
    </w:pPr>
    <w:rPr>
      <w:kern w:val="0"/>
      <w:sz w:val="22"/>
      <w:szCs w:val="22"/>
      <w:lang w:val="en-I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1C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C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CEA"/>
    <w:rPr>
      <w:kern w:val="0"/>
      <w:sz w:val="20"/>
      <w:szCs w:val="20"/>
      <w:lang w:val="en-IE"/>
      <w14:ligatures w14:val="none"/>
    </w:rPr>
  </w:style>
  <w:style w:type="character" w:customStyle="1" w:styleId="normaltextrun">
    <w:name w:val="normaltextrun"/>
    <w:basedOn w:val="DefaultParagraphFont"/>
    <w:rsid w:val="005C1CEA"/>
  </w:style>
  <w:style w:type="character" w:customStyle="1" w:styleId="text">
    <w:name w:val="text"/>
    <w:basedOn w:val="DefaultParagraphFont"/>
    <w:rsid w:val="005C1CEA"/>
  </w:style>
  <w:style w:type="character" w:styleId="Emphasis">
    <w:name w:val="Emphasis"/>
    <w:basedOn w:val="DefaultParagraphFont"/>
    <w:uiPriority w:val="20"/>
    <w:qFormat/>
    <w:rsid w:val="005C1CEA"/>
    <w:rPr>
      <w:i/>
      <w:iCs/>
    </w:rPr>
  </w:style>
  <w:style w:type="character" w:customStyle="1" w:styleId="title-text">
    <w:name w:val="title-text"/>
    <w:basedOn w:val="DefaultParagraphFont"/>
    <w:rsid w:val="005C1CEA"/>
  </w:style>
  <w:style w:type="character" w:customStyle="1" w:styleId="texhtml">
    <w:name w:val="texhtml"/>
    <w:basedOn w:val="DefaultParagraphFont"/>
    <w:rsid w:val="005C1CEA"/>
  </w:style>
  <w:style w:type="character" w:customStyle="1" w:styleId="mi">
    <w:name w:val="mi"/>
    <w:basedOn w:val="DefaultParagraphFont"/>
    <w:rsid w:val="005C1CEA"/>
  </w:style>
  <w:style w:type="character" w:customStyle="1" w:styleId="mn">
    <w:name w:val="mn"/>
    <w:basedOn w:val="DefaultParagraphFont"/>
    <w:rsid w:val="005C1CEA"/>
  </w:style>
  <w:style w:type="character" w:customStyle="1" w:styleId="cf11">
    <w:name w:val="cf11"/>
    <w:basedOn w:val="DefaultParagraphFont"/>
    <w:rsid w:val="005C1CEA"/>
    <w:rPr>
      <w:rFonts w:ascii="Segoe UI" w:hAnsi="Segoe UI" w:cs="Segoe UI" w:hint="default"/>
      <w:color w:val="2E2E2E"/>
      <w:sz w:val="18"/>
      <w:szCs w:val="18"/>
    </w:rPr>
  </w:style>
  <w:style w:type="character" w:customStyle="1" w:styleId="topic-highlight">
    <w:name w:val="topic-highlight"/>
    <w:basedOn w:val="DefaultParagraphFont"/>
    <w:rsid w:val="005C1CEA"/>
  </w:style>
  <w:style w:type="paragraph" w:styleId="Header">
    <w:name w:val="header"/>
    <w:basedOn w:val="Normal"/>
    <w:link w:val="HeaderChar"/>
    <w:uiPriority w:val="99"/>
    <w:unhideWhenUsed/>
    <w:rsid w:val="005C1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CEA"/>
    <w:rPr>
      <w:kern w:val="0"/>
      <w:sz w:val="22"/>
      <w:szCs w:val="22"/>
      <w:lang w:val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C1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CEA"/>
    <w:rPr>
      <w:kern w:val="0"/>
      <w:sz w:val="22"/>
      <w:szCs w:val="22"/>
      <w:lang w:val="en-IE"/>
      <w14:ligatures w14:val="none"/>
    </w:rPr>
  </w:style>
  <w:style w:type="paragraph" w:customStyle="1" w:styleId="Body1">
    <w:name w:val="Body 1"/>
    <w:autoRedefine/>
    <w:rsid w:val="005C1CEA"/>
    <w:pPr>
      <w:spacing w:after="0" w:line="360" w:lineRule="auto"/>
      <w:jc w:val="both"/>
      <w:outlineLvl w:val="0"/>
    </w:pPr>
    <w:rPr>
      <w:rFonts w:ascii="Times New Roman" w:eastAsia="Arial Unicode MS" w:hAnsi="Times New Roman" w:cs="Times New Roman"/>
      <w:color w:val="000000"/>
      <w:kern w:val="0"/>
      <w:sz w:val="22"/>
      <w:szCs w:val="22"/>
      <w:u w:color="000000"/>
      <w:lang w:eastAsia="ro-RO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C1CEA"/>
    <w:pPr>
      <w:spacing w:after="200" w:line="240" w:lineRule="auto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character" w:customStyle="1" w:styleId="NormalWebChar">
    <w:name w:val="Normal (Web) Char"/>
    <w:basedOn w:val="DefaultParagraphFont"/>
    <w:link w:val="NormalWeb"/>
    <w:uiPriority w:val="99"/>
    <w:rsid w:val="005C1CEA"/>
    <w:rPr>
      <w:rFonts w:ascii="Times New Roman" w:eastAsia="Times New Roman" w:hAnsi="Times New Roman" w:cs="Times New Roman"/>
      <w:kern w:val="0"/>
      <w:lang w:val="en-IE" w:eastAsia="en-IE"/>
      <w14:ligatures w14:val="none"/>
    </w:rPr>
  </w:style>
  <w:style w:type="character" w:customStyle="1" w:styleId="highlight">
    <w:name w:val="highlight"/>
    <w:basedOn w:val="DefaultParagraphFont"/>
    <w:rsid w:val="005C1CEA"/>
  </w:style>
  <w:style w:type="character" w:styleId="FollowedHyperlink">
    <w:name w:val="FollowedHyperlink"/>
    <w:basedOn w:val="DefaultParagraphFont"/>
    <w:uiPriority w:val="99"/>
    <w:semiHidden/>
    <w:unhideWhenUsed/>
    <w:rsid w:val="005C1CEA"/>
    <w:rPr>
      <w:color w:val="96607D" w:themeColor="followedHyperlink"/>
      <w:u w:val="single"/>
    </w:rPr>
  </w:style>
  <w:style w:type="character" w:customStyle="1" w:styleId="ms-button-flexcontainer">
    <w:name w:val="ms-button-flexcontainer"/>
    <w:basedOn w:val="DefaultParagraphFont"/>
    <w:rsid w:val="005C1CEA"/>
  </w:style>
  <w:style w:type="character" w:customStyle="1" w:styleId="ref-lnk">
    <w:name w:val="ref-lnk"/>
    <w:basedOn w:val="DefaultParagraphFont"/>
    <w:rsid w:val="005C1CEA"/>
  </w:style>
  <w:style w:type="character" w:customStyle="1" w:styleId="jpfdse">
    <w:name w:val="jpfdse"/>
    <w:basedOn w:val="DefaultParagraphFont"/>
    <w:rsid w:val="005C1CEA"/>
  </w:style>
  <w:style w:type="character" w:customStyle="1" w:styleId="overlay">
    <w:name w:val="overlay"/>
    <w:basedOn w:val="DefaultParagraphFont"/>
    <w:rsid w:val="005C1CEA"/>
  </w:style>
  <w:style w:type="character" w:customStyle="1" w:styleId="mo">
    <w:name w:val="mo"/>
    <w:basedOn w:val="DefaultParagraphFont"/>
    <w:rsid w:val="005C1CEA"/>
  </w:style>
  <w:style w:type="character" w:customStyle="1" w:styleId="css-rh820s">
    <w:name w:val="css-rh820s"/>
    <w:basedOn w:val="DefaultParagraphFont"/>
    <w:rsid w:val="005C1CEA"/>
  </w:style>
  <w:style w:type="character" w:customStyle="1" w:styleId="css-0">
    <w:name w:val="css-0"/>
    <w:basedOn w:val="DefaultParagraphFont"/>
    <w:rsid w:val="005C1CEA"/>
  </w:style>
  <w:style w:type="character" w:customStyle="1" w:styleId="css-15iwe0d">
    <w:name w:val="css-15iwe0d"/>
    <w:basedOn w:val="DefaultParagraphFont"/>
    <w:rsid w:val="005C1CEA"/>
  </w:style>
  <w:style w:type="character" w:customStyle="1" w:styleId="css-2yp7ui">
    <w:name w:val="css-2yp7ui"/>
    <w:basedOn w:val="DefaultParagraphFont"/>
    <w:rsid w:val="005C1CEA"/>
  </w:style>
  <w:style w:type="character" w:customStyle="1" w:styleId="css-1ber87j">
    <w:name w:val="css-1ber87j"/>
    <w:basedOn w:val="DefaultParagraphFont"/>
    <w:rsid w:val="005C1CEA"/>
  </w:style>
  <w:style w:type="character" w:customStyle="1" w:styleId="css-1eh0vfs">
    <w:name w:val="css-1eh0vfs"/>
    <w:basedOn w:val="DefaultParagraphFont"/>
    <w:rsid w:val="005C1CEA"/>
  </w:style>
  <w:style w:type="paragraph" w:customStyle="1" w:styleId="MDPI31text">
    <w:name w:val="MDPI_3.1_text"/>
    <w:link w:val="MDPI31textChar"/>
    <w:qFormat/>
    <w:rsid w:val="005C1C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5C1CEA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character" w:customStyle="1" w:styleId="font-weight-bold">
    <w:name w:val="font-weight-bold"/>
    <w:basedOn w:val="DefaultParagraphFont"/>
    <w:rsid w:val="005C1CEA"/>
  </w:style>
  <w:style w:type="character" w:customStyle="1" w:styleId="im">
    <w:name w:val="im"/>
    <w:basedOn w:val="DefaultParagraphFont"/>
    <w:rsid w:val="005C1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Finnegan</dc:creator>
  <cp:keywords/>
  <dc:description/>
  <cp:lastModifiedBy>Marie Finnegan</cp:lastModifiedBy>
  <cp:revision>2</cp:revision>
  <dcterms:created xsi:type="dcterms:W3CDTF">2024-07-08T09:56:00Z</dcterms:created>
  <dcterms:modified xsi:type="dcterms:W3CDTF">2024-07-08T09:58:00Z</dcterms:modified>
</cp:coreProperties>
</file>